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2FEBD" w14:textId="77777777" w:rsidR="00DD09D4" w:rsidRPr="00FF7DEC" w:rsidRDefault="00DD09D4" w:rsidP="00DD09D4">
      <w:pPr>
        <w:keepNext/>
        <w:rPr>
          <w:rFonts w:ascii="Calibri" w:hAnsi="Calibri" w:cs="Calibri"/>
        </w:rPr>
      </w:pPr>
      <w:r w:rsidRPr="00FF7DEC">
        <w:rPr>
          <w:rFonts w:ascii="Calibri" w:hAnsi="Calibri" w:cs="Calibri"/>
          <w:noProof/>
        </w:rPr>
        <w:drawing>
          <wp:inline distT="0" distB="0" distL="0" distR="0" wp14:anchorId="48DC44D0" wp14:editId="4548BDE6">
            <wp:extent cx="8781849" cy="4333875"/>
            <wp:effectExtent l="0" t="0" r="0" b="0"/>
            <wp:docPr id="358918823" name="Picture 3589188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04"/>
                    <a:stretch/>
                  </pic:blipFill>
                  <pic:spPr bwMode="auto">
                    <a:xfrm>
                      <a:off x="0" y="0"/>
                      <a:ext cx="8847558" cy="436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36310" w14:textId="77777777" w:rsidR="00DD09D4" w:rsidRPr="00FF7DEC" w:rsidRDefault="00DD09D4" w:rsidP="00DD09D4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S6 Fig </w:t>
      </w:r>
    </w:p>
    <w:p w14:paraId="7BEAEC0E" w14:textId="77777777" w:rsidR="00435495" w:rsidRPr="00DD09D4" w:rsidRDefault="00435495" w:rsidP="00DD09D4"/>
    <w:sectPr w:rsidR="00435495" w:rsidRPr="00DD09D4" w:rsidSect="00DD09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D4"/>
    <w:rsid w:val="00057900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  <w:rsid w:val="00DD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3915"/>
  <w15:chartTrackingRefBased/>
  <w15:docId w15:val="{D000A9E5-5754-4DE0-95A1-52E91D11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9D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9D4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9D4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9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9D4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5:00Z</dcterms:created>
  <dcterms:modified xsi:type="dcterms:W3CDTF">2025-03-06T05:55:00Z</dcterms:modified>
</cp:coreProperties>
</file>